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3539A" w14:textId="77777777" w:rsidR="00150015" w:rsidRPr="00A83F6E" w:rsidRDefault="00150015" w:rsidP="00150015">
      <w:pPr>
        <w:spacing w:line="480" w:lineRule="auto"/>
        <w:ind w:left="91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. Research Checklist</w:t>
      </w:r>
      <w:r w:rsidRPr="00A83F6E">
        <w:rPr>
          <w:rFonts w:ascii="Arial" w:hAnsi="Arial" w:cs="Arial"/>
          <w:b/>
          <w:sz w:val="22"/>
          <w:szCs w:val="22"/>
        </w:rPr>
        <w:t>: COREQ (</w:t>
      </w:r>
      <w:proofErr w:type="spellStart"/>
      <w:r w:rsidRPr="00A83F6E">
        <w:rPr>
          <w:rFonts w:ascii="Arial" w:hAnsi="Arial" w:cs="Arial"/>
          <w:b/>
          <w:sz w:val="22"/>
          <w:szCs w:val="22"/>
        </w:rPr>
        <w:t>COnsolidated</w:t>
      </w:r>
      <w:proofErr w:type="spellEnd"/>
      <w:r w:rsidRPr="00A83F6E">
        <w:rPr>
          <w:rFonts w:ascii="Arial" w:hAnsi="Arial" w:cs="Arial"/>
          <w:b/>
          <w:sz w:val="22"/>
          <w:szCs w:val="22"/>
        </w:rPr>
        <w:t xml:space="preserve"> criteria for </w:t>
      </w:r>
      <w:proofErr w:type="spellStart"/>
      <w:r w:rsidRPr="00A83F6E">
        <w:rPr>
          <w:rFonts w:ascii="Arial" w:hAnsi="Arial" w:cs="Arial"/>
          <w:b/>
          <w:sz w:val="22"/>
          <w:szCs w:val="22"/>
        </w:rPr>
        <w:t>REporting</w:t>
      </w:r>
      <w:proofErr w:type="spellEnd"/>
      <w:r w:rsidRPr="00A83F6E">
        <w:rPr>
          <w:rFonts w:ascii="Arial" w:hAnsi="Arial" w:cs="Arial"/>
          <w:b/>
          <w:sz w:val="22"/>
          <w:szCs w:val="22"/>
        </w:rPr>
        <w:t xml:space="preserve"> Qualitative research) Checklist </w:t>
      </w:r>
    </w:p>
    <w:tbl>
      <w:tblPr>
        <w:tblStyle w:val="TableGrid"/>
        <w:tblW w:w="13289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945"/>
        <w:gridCol w:w="976"/>
        <w:gridCol w:w="7206"/>
        <w:gridCol w:w="2162"/>
      </w:tblGrid>
      <w:tr w:rsidR="00150015" w:rsidRPr="009C4B13" w14:paraId="7E6AA6E7" w14:textId="77777777" w:rsidTr="00760699">
        <w:trPr>
          <w:trHeight w:val="462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62B2F04" w14:textId="77777777" w:rsidR="00150015" w:rsidRPr="009C4B13" w:rsidRDefault="00150015" w:rsidP="00760699">
            <w:pPr>
              <w:spacing w:after="18"/>
              <w:ind w:right="3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Topic </w:t>
            </w:r>
          </w:p>
          <w:p w14:paraId="41B75511" w14:textId="77777777" w:rsidR="00150015" w:rsidRPr="009C4B13" w:rsidRDefault="00150015" w:rsidP="00760699">
            <w:pPr>
              <w:ind w:left="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14731E3" w14:textId="77777777" w:rsidR="00150015" w:rsidRPr="009C4B13" w:rsidRDefault="00150015" w:rsidP="00760699">
            <w:pPr>
              <w:spacing w:after="18"/>
              <w:ind w:left="30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Item No. </w:t>
            </w:r>
          </w:p>
          <w:p w14:paraId="13519A99" w14:textId="77777777" w:rsidR="00150015" w:rsidRPr="009C4B13" w:rsidRDefault="00150015" w:rsidP="00760699">
            <w:pPr>
              <w:ind w:left="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CA49DD9" w14:textId="77777777" w:rsidR="00150015" w:rsidRPr="009C4B13" w:rsidRDefault="00150015" w:rsidP="00760699">
            <w:pPr>
              <w:ind w:right="3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Guide Questions/Description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2486580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>Page Number</w:t>
            </w:r>
          </w:p>
        </w:tc>
      </w:tr>
      <w:tr w:rsidR="00150015" w:rsidRPr="009C4B13" w14:paraId="65B48C14" w14:textId="77777777" w:rsidTr="00760699">
        <w:trPr>
          <w:trHeight w:val="37"/>
        </w:trPr>
        <w:tc>
          <w:tcPr>
            <w:tcW w:w="132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1F01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flexivity  </w:t>
            </w:r>
          </w:p>
        </w:tc>
      </w:tr>
      <w:tr w:rsidR="00150015" w:rsidRPr="009C4B13" w14:paraId="44232390" w14:textId="77777777" w:rsidTr="00760699">
        <w:trPr>
          <w:trHeight w:val="235"/>
        </w:trPr>
        <w:tc>
          <w:tcPr>
            <w:tcW w:w="11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6EC06B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 </w:t>
            </w: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D8AAF3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50015" w:rsidRPr="009C4B13" w14:paraId="15A75D03" w14:textId="77777777" w:rsidTr="00760699">
        <w:trPr>
          <w:trHeight w:val="238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82BC0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Interviewer/facilitator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30F76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4E9E0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CFF35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4F72EAA1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7FDE0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Credential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366A5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5B3D6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PhD, MD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10829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10BB3831" w14:textId="77777777" w:rsidTr="00760699">
        <w:trPr>
          <w:trHeight w:val="23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053F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Occup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604CC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2E7D1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4115E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DD67644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758A2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03ED5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72E25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the researcher male or female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22732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7CED8AD5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3E50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Experience and training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5D43E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5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C5027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BA4CA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6D27464A" w14:textId="77777777" w:rsidTr="00760699">
        <w:trPr>
          <w:trHeight w:val="68"/>
        </w:trPr>
        <w:tc>
          <w:tcPr>
            <w:tcW w:w="11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FF4091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0D66A3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775ACEAC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0853D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Relationship established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42E7A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6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7FCCC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A0F53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24F02C5F" w14:textId="77777777" w:rsidTr="00760699">
        <w:trPr>
          <w:trHeight w:val="46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78F6C" w14:textId="77777777" w:rsidR="00150015" w:rsidRPr="009C4B13" w:rsidRDefault="00150015" w:rsidP="00760699">
            <w:pPr>
              <w:ind w:righ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Participant knowledge of the interviewer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614A7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30C3B" w14:textId="77777777" w:rsidR="00150015" w:rsidRPr="009C4B13" w:rsidRDefault="00150015" w:rsidP="00760699">
            <w:pPr>
              <w:ind w:left="1" w:right="18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personal goals, reasons for doing the research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90ACC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50015" w:rsidRPr="009C4B13" w14:paraId="60D0465A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30085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7B726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9F590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 viewer/facilitator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Bias, assumptions, reasons and interests in the research topic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E5719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60604E46" w14:textId="77777777" w:rsidTr="00760699">
        <w:trPr>
          <w:trHeight w:val="235"/>
        </w:trPr>
        <w:tc>
          <w:tcPr>
            <w:tcW w:w="132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7D698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Domain 2: Study design  </w:t>
            </w:r>
          </w:p>
        </w:tc>
      </w:tr>
      <w:tr w:rsidR="00150015" w:rsidRPr="009C4B13" w14:paraId="2CE9A17A" w14:textId="77777777" w:rsidTr="00760699">
        <w:trPr>
          <w:trHeight w:val="236"/>
        </w:trPr>
        <w:tc>
          <w:tcPr>
            <w:tcW w:w="11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A7B11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Theoretical framework  </w:t>
            </w: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419B24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50015" w:rsidRPr="009C4B13" w14:paraId="3B762666" w14:textId="77777777" w:rsidTr="00760699">
        <w:trPr>
          <w:trHeight w:val="693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4804B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Methodological orientation and Theory 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A6ED9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9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B5E1E" w14:textId="77777777" w:rsidR="00150015" w:rsidRPr="009C4B13" w:rsidRDefault="00150015" w:rsidP="00760699">
            <w:pPr>
              <w:spacing w:after="18"/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</w:t>
            </w:r>
          </w:p>
          <w:p w14:paraId="3FF64BF0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grounded theory, discourse analysis, ethnography, phenomenology, content analysis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0203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0240EC20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EABF3D1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Participant selection 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56DD1" w14:textId="77777777" w:rsidR="00150015" w:rsidRPr="009C4B13" w:rsidRDefault="00150015" w:rsidP="00760699">
            <w:pPr>
              <w:ind w:left="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42E368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1B0FFB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5F05525F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F363C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Sampling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04E86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0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5A66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How were participants selected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purposive, convenience, consecutive, snowball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5CE3A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726114DC" w14:textId="77777777" w:rsidTr="00760699">
        <w:trPr>
          <w:trHeight w:val="46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F56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Method of approach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46A07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460D1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How were participants approached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face-to-face, telephone, mail, email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2F656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890126A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A310A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Sample siz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7FC83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2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F0A0E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How many participants were in the study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1741B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, 7</w:t>
            </w:r>
          </w:p>
        </w:tc>
      </w:tr>
      <w:tr w:rsidR="00150015" w:rsidRPr="009C4B13" w14:paraId="6D5B5FBC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F47D9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Non-particip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4136C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3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9C391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06766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33CFBEDE" w14:textId="77777777" w:rsidTr="00760699">
        <w:trPr>
          <w:trHeight w:val="23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74AB8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Setting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E54591" w14:textId="77777777" w:rsidR="00150015" w:rsidRPr="009C4B13" w:rsidRDefault="00150015" w:rsidP="00760699">
            <w:pPr>
              <w:ind w:left="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A9841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9FC184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662CEDD8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A234A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Setting of data collec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8A327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4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7DDC4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ere was the data collected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home, clinic, workplace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96CC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BAE961A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D5A39" w14:textId="77777777" w:rsidR="00150015" w:rsidRPr="009C4B13" w:rsidRDefault="00150015" w:rsidP="00760699">
            <w:pPr>
              <w:ind w:right="8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lastRenderedPageBreak/>
              <w:t xml:space="preserve">Presence of nonparticipant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B25FB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5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CEFE4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BD245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357A86C9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15928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escription of sampl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3B15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6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6F85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demographic data, date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40175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818AB91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2D070F10" w14:textId="77777777" w:rsidTr="00760699">
        <w:trPr>
          <w:trHeight w:val="238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918DD5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Data collection 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FB02CA" w14:textId="77777777" w:rsidR="00150015" w:rsidRPr="009C4B13" w:rsidRDefault="00150015" w:rsidP="00760699">
            <w:pPr>
              <w:ind w:left="1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A6D421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24BA2C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4F73FF7A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9B3EE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Interview guid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86023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7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D2524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69B63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50015" w:rsidRPr="009C4B13" w14:paraId="247A7BE0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D558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Repeat interview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16BA1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8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AF773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repeat inter views carried out? If yes, how many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3C932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50015" w:rsidRPr="009C4B13" w14:paraId="01D34FC2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F0BD5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Audio/visual recording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59A7C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19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4520E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C8FBF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50015" w:rsidRPr="009C4B13" w14:paraId="61A36AAF" w14:textId="77777777" w:rsidTr="00760699">
        <w:trPr>
          <w:trHeight w:val="23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76FE3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Field note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C29F7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2B2B0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DC820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EBAD50D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0AD8A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ur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E6B8A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1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04FE5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5D7F6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6E36A84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C4803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ata saturation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37155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2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FA657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data saturation discussed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D36FC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150015" w:rsidRPr="009C4B13" w14:paraId="6D6FF297" w14:textId="77777777" w:rsidTr="00760699">
        <w:trPr>
          <w:trHeight w:val="238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254A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Transcripts returned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571D6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3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CCC39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38A5E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50015" w:rsidRPr="009C4B13" w14:paraId="510DD887" w14:textId="77777777" w:rsidTr="00760699">
        <w:trPr>
          <w:trHeight w:val="230"/>
        </w:trPr>
        <w:tc>
          <w:tcPr>
            <w:tcW w:w="11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BA7EC4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b/>
                <w:sz w:val="22"/>
                <w:szCs w:val="22"/>
              </w:rPr>
              <w:t xml:space="preserve">Domain 3: analysis and findings  </w:t>
            </w: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9E256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50015" w:rsidRPr="009C4B13" w14:paraId="18177263" w14:textId="77777777" w:rsidTr="00760699">
        <w:trPr>
          <w:trHeight w:val="238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38936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Data analysis 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BA085" w14:textId="77777777" w:rsidR="00150015" w:rsidRPr="009C4B13" w:rsidRDefault="00150015" w:rsidP="00760699">
            <w:pPr>
              <w:ind w:left="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CA00CE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8DCDA7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50015" w:rsidRPr="009C4B13" w14:paraId="0DB00F4C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BF6F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Number of data coder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E21A5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4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D8E75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How many data coders coded the data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EFE56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51F7B511" w14:textId="77777777" w:rsidTr="00760699">
        <w:trPr>
          <w:trHeight w:val="464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79939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escription of the coding tre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DE58A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5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BC410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D6710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54FFF7FE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A285E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erivation of theme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B53CD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6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A950C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themes identified in advance or derived from the data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4C255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4A36BA1D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99F31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Software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D056D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7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5EC5B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3D05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50015" w:rsidRPr="009C4B13" w14:paraId="01AD7EF2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EC773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Participant checking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6433E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8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E91C4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id participants provide feedback on the findings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E9F0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150015" w:rsidRPr="009C4B13" w14:paraId="21A1DDAE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7EBCCD2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i/>
                <w:sz w:val="22"/>
                <w:szCs w:val="22"/>
              </w:rPr>
              <w:t xml:space="preserve">Reporting 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1D9C5D" w14:textId="77777777" w:rsidR="00150015" w:rsidRPr="009C4B13" w:rsidRDefault="00150015" w:rsidP="00760699">
            <w:pPr>
              <w:ind w:left="1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460F3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07F07E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0015" w:rsidRPr="009C4B13" w14:paraId="1B8FFDDA" w14:textId="77777777" w:rsidTr="00760699">
        <w:trPr>
          <w:trHeight w:val="466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20FC3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Quotations presented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3847C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29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E37F4" w14:textId="77777777" w:rsidR="00150015" w:rsidRPr="009C4B13" w:rsidRDefault="00150015" w:rsidP="00760699">
            <w:pPr>
              <w:spacing w:after="19"/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findings? </w:t>
            </w:r>
          </w:p>
          <w:p w14:paraId="64955A3D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each quotation identified? </w:t>
            </w:r>
            <w:proofErr w:type="gramStart"/>
            <w:r w:rsidRPr="009C4B13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C4B13">
              <w:rPr>
                <w:rFonts w:ascii="Arial" w:hAnsi="Arial" w:cs="Arial"/>
                <w:sz w:val="22"/>
                <w:szCs w:val="22"/>
              </w:rPr>
              <w:t xml:space="preserve"> participant number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3C4C1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8-18</w:t>
            </w:r>
          </w:p>
        </w:tc>
      </w:tr>
      <w:tr w:rsidR="00150015" w:rsidRPr="009C4B13" w14:paraId="181C6CDF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509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273C4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30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007FB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findings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F2A08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8-18</w:t>
            </w:r>
          </w:p>
        </w:tc>
      </w:tr>
      <w:tr w:rsidR="00150015" w:rsidRPr="009C4B13" w14:paraId="356D0797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532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Clarity of major theme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78BC1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31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958BB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Were major themes clearly presented in the findings?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DF42C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8-18</w:t>
            </w:r>
          </w:p>
        </w:tc>
      </w:tr>
      <w:tr w:rsidR="00150015" w:rsidRPr="009C4B13" w14:paraId="1BE47520" w14:textId="77777777" w:rsidTr="00760699">
        <w:trPr>
          <w:trHeight w:val="235"/>
        </w:trPr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8E9E6" w14:textId="77777777" w:rsidR="00150015" w:rsidRPr="009C4B13" w:rsidRDefault="00150015" w:rsidP="00760699">
            <w:pPr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1DF50" w14:textId="77777777" w:rsidR="00150015" w:rsidRPr="009C4B13" w:rsidRDefault="00150015" w:rsidP="00760699">
            <w:pPr>
              <w:ind w:righ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32 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0FA33" w14:textId="77777777" w:rsidR="00150015" w:rsidRPr="009C4B13" w:rsidRDefault="00150015" w:rsidP="00760699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 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B2CDA" w14:textId="77777777" w:rsidR="00150015" w:rsidRPr="009C4B13" w:rsidRDefault="00150015" w:rsidP="0076069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B13">
              <w:rPr>
                <w:rFonts w:ascii="Arial" w:hAnsi="Arial" w:cs="Arial"/>
                <w:sz w:val="22"/>
                <w:szCs w:val="22"/>
              </w:rPr>
              <w:t>8-18</w:t>
            </w:r>
          </w:p>
        </w:tc>
      </w:tr>
    </w:tbl>
    <w:p w14:paraId="266DFC82" w14:textId="77777777" w:rsidR="00150015" w:rsidRPr="00A83F6E" w:rsidRDefault="00150015" w:rsidP="00150015">
      <w:pPr>
        <w:spacing w:after="18" w:line="480" w:lineRule="auto"/>
        <w:rPr>
          <w:rFonts w:ascii="Arial" w:hAnsi="Arial" w:cs="Arial"/>
          <w:sz w:val="22"/>
          <w:szCs w:val="22"/>
        </w:rPr>
      </w:pPr>
    </w:p>
    <w:p w14:paraId="647CBD53" w14:textId="77777777" w:rsidR="006300C0" w:rsidRPr="00150015" w:rsidRDefault="006300C0" w:rsidP="00150015"/>
    <w:sectPr w:rsidR="006300C0" w:rsidRPr="00150015" w:rsidSect="001500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015"/>
    <w:rsid w:val="00076375"/>
    <w:rsid w:val="00103352"/>
    <w:rsid w:val="00150015"/>
    <w:rsid w:val="0020170D"/>
    <w:rsid w:val="002B4B29"/>
    <w:rsid w:val="002F233B"/>
    <w:rsid w:val="006300C0"/>
    <w:rsid w:val="006D370C"/>
    <w:rsid w:val="00726E49"/>
    <w:rsid w:val="007E3AA2"/>
    <w:rsid w:val="00806C30"/>
    <w:rsid w:val="00867274"/>
    <w:rsid w:val="00921897"/>
    <w:rsid w:val="00944E57"/>
    <w:rsid w:val="00B03C9A"/>
    <w:rsid w:val="00BA711F"/>
    <w:rsid w:val="00C478E8"/>
    <w:rsid w:val="00D7412F"/>
    <w:rsid w:val="00EB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94633"/>
  <w15:chartTrackingRefBased/>
  <w15:docId w15:val="{CDE88A21-F75F-2745-90B2-4AFB301C0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5001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SANUADE</dc:creator>
  <cp:keywords/>
  <dc:description/>
  <cp:lastModifiedBy>OLUTOBI SANUADE</cp:lastModifiedBy>
  <cp:revision>1</cp:revision>
  <dcterms:created xsi:type="dcterms:W3CDTF">2023-01-04T16:33:00Z</dcterms:created>
  <dcterms:modified xsi:type="dcterms:W3CDTF">2023-01-04T16:35:00Z</dcterms:modified>
</cp:coreProperties>
</file>